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15979" w14:textId="77777777" w:rsidR="00C519B3" w:rsidRPr="00F20447" w:rsidRDefault="00C519B3" w:rsidP="00C519B3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F20447">
        <w:rPr>
          <w:rFonts w:ascii="Arial" w:hAnsi="Arial" w:cs="Arial" w:hint="eastAsia"/>
          <w:b/>
        </w:rPr>
        <w:t>Supplementar</w:t>
      </w:r>
      <w:r w:rsidRPr="00F20447">
        <w:rPr>
          <w:rFonts w:ascii="Arial" w:hAnsi="Arial" w:cs="Arial"/>
          <w:b/>
        </w:rPr>
        <w:t xml:space="preserve">y Table 1. </w:t>
      </w:r>
      <w:r w:rsidRPr="00F20447">
        <w:rPr>
          <w:rFonts w:ascii="Arial" w:hAnsi="Arial" w:cs="Arial" w:hint="eastAsia"/>
          <w:b/>
        </w:rPr>
        <w:t>Primers</w:t>
      </w:r>
      <w:r w:rsidRPr="00F20447">
        <w:rPr>
          <w:rFonts w:ascii="Arial" w:hAnsi="Arial" w:cs="Arial"/>
          <w:b/>
        </w:rPr>
        <w:t xml:space="preserve">, </w:t>
      </w:r>
      <w:proofErr w:type="spellStart"/>
      <w:r w:rsidRPr="00F20447">
        <w:rPr>
          <w:rFonts w:ascii="Arial" w:hAnsi="Arial" w:cs="Arial"/>
          <w:b/>
        </w:rPr>
        <w:t>sgRNAs</w:t>
      </w:r>
      <w:proofErr w:type="spellEnd"/>
      <w:r w:rsidRPr="00F20447">
        <w:rPr>
          <w:rFonts w:ascii="Arial" w:hAnsi="Arial" w:cs="Arial"/>
          <w:b/>
        </w:rPr>
        <w:t xml:space="preserve"> and probes in the study.</w:t>
      </w:r>
    </w:p>
    <w:tbl>
      <w:tblPr>
        <w:tblW w:w="13599" w:type="dxa"/>
        <w:tblLook w:val="04A0" w:firstRow="1" w:lastRow="0" w:firstColumn="1" w:lastColumn="0" w:noHBand="0" w:noVBand="1"/>
      </w:tblPr>
      <w:tblGrid>
        <w:gridCol w:w="4277"/>
        <w:gridCol w:w="9683"/>
      </w:tblGrid>
      <w:tr w:rsidR="00C519B3" w:rsidRPr="00F20447" w14:paraId="104A97E1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52F8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Primers used for qPC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009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C519B3" w:rsidRPr="00F20447" w14:paraId="41242627" w14:textId="77777777" w:rsidTr="00DD5A81">
        <w:trPr>
          <w:trHeight w:val="493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4578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Name</w:t>
            </w:r>
          </w:p>
        </w:tc>
        <w:tc>
          <w:tcPr>
            <w:tcW w:w="8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BEF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5'-3'</w:t>
            </w:r>
          </w:p>
        </w:tc>
      </w:tr>
      <w:tr w:rsidR="00C519B3" w:rsidRPr="00F20447" w14:paraId="456DBCD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0A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58E9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CTCGTTTTGCCATGAACCAG</w:t>
            </w:r>
          </w:p>
        </w:tc>
      </w:tr>
      <w:tr w:rsidR="00C519B3" w:rsidRPr="00F20447" w14:paraId="27445B0A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1213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qPCR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27B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TCTTGCTGTTTCAGCCGCAG</w:t>
            </w:r>
          </w:p>
        </w:tc>
      </w:tr>
      <w:tr w:rsidR="00C519B3" w:rsidRPr="00F20447" w14:paraId="4082F121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48C8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APDH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25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TCATCCCTGCCTCTACTGG</w:t>
            </w:r>
          </w:p>
        </w:tc>
      </w:tr>
      <w:tr w:rsidR="00C519B3" w:rsidRPr="00F20447" w14:paraId="023BFB9B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483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APDH-qPCR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6B6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CAGGTCCACCACTGACAC</w:t>
            </w:r>
          </w:p>
        </w:tc>
      </w:tr>
      <w:tr w:rsidR="00C519B3" w:rsidRPr="00F20447" w14:paraId="7988F30A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0AB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TGF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5BD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CTGTGCAGCATGGACGTTCGT</w:t>
            </w:r>
          </w:p>
        </w:tc>
      </w:tr>
      <w:tr w:rsidR="00C519B3" w:rsidRPr="00F20447" w14:paraId="2EED28A0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AF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TGF-qPCR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EA73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ACGTGTCTTCCAGTCGGTAAG</w:t>
            </w:r>
          </w:p>
        </w:tc>
      </w:tr>
      <w:tr w:rsidR="00C519B3" w:rsidRPr="00F20447" w14:paraId="23B4137F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CD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NKRD1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62D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AAACAACGAGAGGCAGAGCTC</w:t>
            </w:r>
          </w:p>
        </w:tc>
      </w:tr>
      <w:tr w:rsidR="00C519B3" w:rsidRPr="00F20447" w14:paraId="45739F8D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C1DB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NKRD1-qPCR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DCC7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GAAACGTAGGCACATCCACAG</w:t>
            </w:r>
          </w:p>
        </w:tc>
      </w:tr>
      <w:tr w:rsidR="00C519B3" w:rsidRPr="00F20447" w14:paraId="42D2C857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B537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HK1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0CC0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GTGGAAGGAGCAGATGTGGTC</w:t>
            </w:r>
          </w:p>
        </w:tc>
      </w:tr>
      <w:tr w:rsidR="00C519B3" w:rsidRPr="00F20447" w14:paraId="1A68D2D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79F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HK1-qPCR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A439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TGTAGCAAGCATTGGTGCCAGTG</w:t>
            </w:r>
          </w:p>
        </w:tc>
      </w:tr>
      <w:tr w:rsidR="00C519B3" w:rsidRPr="00F20447" w14:paraId="4CD9E058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059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HK2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FFC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TAAACTAGACGAGAGTTTCCTG</w:t>
            </w:r>
          </w:p>
        </w:tc>
      </w:tr>
      <w:tr w:rsidR="00C519B3" w:rsidRPr="00F20447" w14:paraId="64FB8039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263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HK2-qPCR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68A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TCACAGTTGTGGTCATCATAAC</w:t>
            </w:r>
          </w:p>
        </w:tc>
      </w:tr>
      <w:tr w:rsidR="00C519B3" w:rsidRPr="00F20447" w14:paraId="35180DE8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009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6PD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B02A" w14:textId="77777777" w:rsidR="00C519B3" w:rsidRPr="00F20447" w:rsidRDefault="00C519B3" w:rsidP="00DD5A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GAGGCCGTCACCAAGAAC</w:t>
            </w:r>
          </w:p>
        </w:tc>
      </w:tr>
      <w:tr w:rsidR="00C519B3" w:rsidRPr="00F20447" w14:paraId="031E19B4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E2B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6PD-qPCR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DD00" w14:textId="77777777" w:rsidR="00C519B3" w:rsidRPr="00F20447" w:rsidRDefault="00C519B3" w:rsidP="00DD5A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AGTGGTCGATGCGGTAGA</w:t>
            </w:r>
          </w:p>
        </w:tc>
      </w:tr>
      <w:tr w:rsidR="00C519B3" w:rsidRPr="00F20447" w14:paraId="29D2C011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B38E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2C07" w14:textId="77777777" w:rsidR="00C519B3" w:rsidRPr="00F20447" w:rsidRDefault="00C519B3" w:rsidP="00DD5A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GAGCCTCGTCTCGATGCTA</w:t>
            </w:r>
          </w:p>
        </w:tc>
      </w:tr>
      <w:tr w:rsidR="00C519B3" w:rsidRPr="00F20447" w14:paraId="3066BAA6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168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lastRenderedPageBreak/>
              <w:t>6PGL-qPCR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33E5" w14:textId="77777777" w:rsidR="00C519B3" w:rsidRPr="00F20447" w:rsidRDefault="00C519B3" w:rsidP="00DD5A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AGAGAAGATGCGTCCGGT</w:t>
            </w:r>
          </w:p>
        </w:tc>
      </w:tr>
      <w:tr w:rsidR="00C519B3" w:rsidRPr="00F20447" w14:paraId="1B24FD14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3FB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D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CE95" w14:textId="77777777" w:rsidR="00C519B3" w:rsidRPr="00F20447" w:rsidRDefault="00C519B3" w:rsidP="00DD5A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GGCCCCACATCAAGACC</w:t>
            </w:r>
          </w:p>
        </w:tc>
      </w:tr>
      <w:tr w:rsidR="00C519B3" w:rsidRPr="00F20447" w14:paraId="7EFB3CD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9EA9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D-qPCR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B4A7" w14:textId="77777777" w:rsidR="00C519B3" w:rsidRPr="00F20447" w:rsidRDefault="00C519B3" w:rsidP="00DD5A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CCCCATACTCT</w:t>
            </w:r>
            <w:bookmarkStart w:id="0" w:name="_GoBack"/>
            <w:bookmarkEnd w:id="0"/>
            <w:r w:rsidRPr="00F20447">
              <w:rPr>
                <w:rFonts w:ascii="Arial" w:eastAsia="DengXian" w:hAnsi="Arial" w:cs="Arial"/>
                <w:color w:val="000000"/>
                <w:kern w:val="0"/>
              </w:rPr>
              <w:t>ATCCCGTT</w:t>
            </w:r>
          </w:p>
        </w:tc>
      </w:tr>
      <w:tr w:rsidR="00C519B3" w:rsidRPr="00F20447" w14:paraId="5D592D75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CE18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RPI-qPCR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2019" w14:textId="77777777" w:rsidR="00C519B3" w:rsidRPr="00F20447" w:rsidRDefault="00C519B3" w:rsidP="00DD5A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GTGCTGGGAATTGGAAGTGG</w:t>
            </w:r>
          </w:p>
        </w:tc>
      </w:tr>
      <w:tr w:rsidR="00C519B3" w:rsidRPr="00F20447" w14:paraId="5F4BC92F" w14:textId="77777777" w:rsidTr="0040772C">
        <w:trPr>
          <w:trHeight w:val="448"/>
        </w:trPr>
        <w:tc>
          <w:tcPr>
            <w:tcW w:w="4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BB3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RPI-qPCR-R</w:t>
            </w:r>
          </w:p>
        </w:tc>
        <w:tc>
          <w:tcPr>
            <w:tcW w:w="8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0E7" w14:textId="77777777" w:rsidR="00C519B3" w:rsidRPr="00F20447" w:rsidRDefault="00C519B3" w:rsidP="0040772C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GGAATACAGACGAGGTTCAGA</w:t>
            </w:r>
          </w:p>
        </w:tc>
      </w:tr>
      <w:tr w:rsidR="0040772C" w:rsidRPr="00F20447" w14:paraId="7D29B723" w14:textId="77777777" w:rsidTr="0040772C">
        <w:trPr>
          <w:trHeight w:val="320"/>
        </w:trPr>
        <w:tc>
          <w:tcPr>
            <w:tcW w:w="4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CA74BE" w14:textId="149EA922" w:rsidR="0040772C" w:rsidRPr="00F20447" w:rsidRDefault="0040772C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  <w:kern w:val="0"/>
              </w:rPr>
              <w:t>18srRNA-F</w:t>
            </w:r>
          </w:p>
        </w:tc>
        <w:tc>
          <w:tcPr>
            <w:tcW w:w="8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D718B" w14:textId="7DE694A7" w:rsidR="0040772C" w:rsidRPr="00F20447" w:rsidRDefault="0040772C" w:rsidP="0040772C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40772C">
              <w:rPr>
                <w:rFonts w:ascii="Arial" w:eastAsia="DengXian" w:hAnsi="Arial" w:cs="Arial"/>
                <w:color w:val="000000"/>
                <w:kern w:val="0"/>
              </w:rPr>
              <w:t>GATCCATTGGAGGGCAAGTCT</w:t>
            </w:r>
          </w:p>
        </w:tc>
      </w:tr>
      <w:tr w:rsidR="0040772C" w:rsidRPr="00F20447" w14:paraId="3F9F594D" w14:textId="77777777" w:rsidTr="0040772C">
        <w:trPr>
          <w:trHeight w:val="320"/>
        </w:trPr>
        <w:tc>
          <w:tcPr>
            <w:tcW w:w="4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6F666" w14:textId="25CB28BD" w:rsidR="0040772C" w:rsidRPr="00F20447" w:rsidRDefault="0040772C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  <w:kern w:val="0"/>
              </w:rPr>
              <w:t>18srRNA-R</w:t>
            </w:r>
          </w:p>
        </w:tc>
        <w:tc>
          <w:tcPr>
            <w:tcW w:w="8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74999" w14:textId="1BD4F9EB" w:rsidR="0040772C" w:rsidRPr="00F20447" w:rsidRDefault="0040772C" w:rsidP="0040772C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40772C">
              <w:rPr>
                <w:rFonts w:ascii="Arial" w:eastAsia="DengXian" w:hAnsi="Arial" w:cs="Arial"/>
                <w:color w:val="000000"/>
                <w:kern w:val="0"/>
              </w:rPr>
              <w:t>CCAAGATCCAACTACGAGCTTTT</w:t>
            </w:r>
          </w:p>
        </w:tc>
      </w:tr>
      <w:tr w:rsidR="00C519B3" w:rsidRPr="00F20447" w14:paraId="5AFE7FB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03E9" w14:textId="77777777" w:rsidR="00C519B3" w:rsidRPr="00F20447" w:rsidRDefault="00C519B3" w:rsidP="00DD5A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ACE" w14:textId="77777777" w:rsidR="00C519B3" w:rsidRPr="00F20447" w:rsidRDefault="00C519B3" w:rsidP="00DD5A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519B3" w:rsidRPr="00F20447" w14:paraId="008E5B74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336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F20447">
              <w:rPr>
                <w:rFonts w:ascii="Arial" w:eastAsia="DengXian" w:hAnsi="Arial" w:cs="Arial"/>
                <w:color w:val="000000"/>
                <w:kern w:val="0"/>
              </w:rPr>
              <w:t>sgRNA</w:t>
            </w:r>
            <w:proofErr w:type="spellEnd"/>
            <w:r w:rsidRPr="00F20447">
              <w:rPr>
                <w:rFonts w:ascii="Arial" w:eastAsia="DengXian" w:hAnsi="Arial" w:cs="Arial"/>
                <w:color w:val="000000"/>
                <w:kern w:val="0"/>
              </w:rPr>
              <w:t xml:space="preserve"> sequence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C3A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C519B3" w:rsidRPr="00F20447" w14:paraId="18B2E869" w14:textId="77777777" w:rsidTr="00DD5A81">
        <w:trPr>
          <w:trHeight w:val="320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2CEE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Name</w:t>
            </w:r>
          </w:p>
        </w:tc>
        <w:tc>
          <w:tcPr>
            <w:tcW w:w="8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A4B7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5'-3'</w:t>
            </w:r>
          </w:p>
        </w:tc>
      </w:tr>
      <w:tr w:rsidR="00C519B3" w:rsidRPr="00F20447" w14:paraId="41DC7552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52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ISG15-KO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44B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GTACGGCTGACGCAGACCG</w:t>
            </w:r>
          </w:p>
        </w:tc>
      </w:tr>
      <w:tr w:rsidR="00C519B3" w:rsidRPr="00F20447" w14:paraId="0E84174B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B30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UbCH8-KO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6D5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GCTTGAACGGATACTCCGG</w:t>
            </w:r>
          </w:p>
        </w:tc>
      </w:tr>
      <w:tr w:rsidR="00C519B3" w:rsidRPr="00F20447" w14:paraId="13CA31F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61BF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HERC5-KO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E3D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AGTTAATAATGATTGCTGG</w:t>
            </w:r>
          </w:p>
        </w:tc>
      </w:tr>
      <w:tr w:rsidR="00C519B3" w:rsidRPr="00F20447" w14:paraId="7412C1C4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59D3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KO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E637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CTGGAGAGAAGATGCGTC</w:t>
            </w:r>
          </w:p>
        </w:tc>
      </w:tr>
      <w:tr w:rsidR="00C519B3" w:rsidRPr="00F20447" w14:paraId="7E604433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6AB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SMADs-KO1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20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GAGTGCGCTTATACTACAT</w:t>
            </w:r>
          </w:p>
        </w:tc>
      </w:tr>
      <w:tr w:rsidR="00C519B3" w:rsidRPr="00F20447" w14:paraId="02598A9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63AB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SMADs-KO2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7CC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CTACTGTCACTAAGGCATT</w:t>
            </w:r>
          </w:p>
        </w:tc>
      </w:tr>
      <w:tr w:rsidR="00C519B3" w:rsidRPr="00F20447" w14:paraId="3E2584D7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36BF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SMADs-KO3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207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AGACGACCATCAAGAGACC</w:t>
            </w:r>
          </w:p>
        </w:tc>
      </w:tr>
      <w:tr w:rsidR="00C519B3" w:rsidRPr="00F20447" w14:paraId="38F743B0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F443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TEADs-KO</w:t>
            </w:r>
          </w:p>
        </w:tc>
        <w:tc>
          <w:tcPr>
            <w:tcW w:w="8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851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GGCTGGAGACCTGCTTCC</w:t>
            </w:r>
          </w:p>
        </w:tc>
      </w:tr>
      <w:tr w:rsidR="00C519B3" w:rsidRPr="00F20447" w14:paraId="26638020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797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FC30" w14:textId="77777777" w:rsidR="00C519B3" w:rsidRPr="00F20447" w:rsidRDefault="00C519B3" w:rsidP="00DD5A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519B3" w:rsidRPr="00F20447" w14:paraId="0BEF5784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3E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Primers used for plasmid construction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A8E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C519B3" w:rsidRPr="00F20447" w14:paraId="19F884A4" w14:textId="77777777" w:rsidTr="00DD5A81">
        <w:trPr>
          <w:trHeight w:val="320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D12D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Name</w:t>
            </w:r>
          </w:p>
        </w:tc>
        <w:tc>
          <w:tcPr>
            <w:tcW w:w="8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51D7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5'-3'</w:t>
            </w:r>
          </w:p>
        </w:tc>
      </w:tr>
      <w:tr w:rsidR="00C519B3" w:rsidRPr="00F20447" w14:paraId="6F5295CF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51C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WT-HA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29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ACGGTACCATGGATCCCGGGCAGCAGCCGCCGC</w:t>
            </w:r>
          </w:p>
        </w:tc>
      </w:tr>
      <w:tr w:rsidR="00C519B3" w:rsidRPr="00F20447" w14:paraId="756B69D1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202F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WT-HA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9D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ACGATATCTCAAGCGTAGTCTGGGACGTCGTATGGGTATAACCATGTAAGAAAGCTTTCTTT</w:t>
            </w:r>
          </w:p>
        </w:tc>
      </w:tr>
      <w:tr w:rsidR="00C519B3" w:rsidRPr="00F20447" w14:paraId="14125500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72C9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K280R-HA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463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AGCCACCACCCCTGGCTCCCCAGA</w:t>
            </w:r>
          </w:p>
        </w:tc>
      </w:tr>
      <w:tr w:rsidR="00C519B3" w:rsidRPr="00F20447" w14:paraId="2E65295A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56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K280R-HA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C7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GCCAGGGGTGGTGGCTGCCGCACTGGAGCACTCTGACTG</w:t>
            </w:r>
          </w:p>
        </w:tc>
      </w:tr>
      <w:tr w:rsidR="00C519B3" w:rsidRPr="00F20447" w14:paraId="1B7D24E8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346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K321R-HA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B4BB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AGCAAGAACTGCTTCGGCAGGCAA</w:t>
            </w:r>
          </w:p>
        </w:tc>
      </w:tr>
      <w:tr w:rsidR="00C519B3" w:rsidRPr="00F20447" w14:paraId="11F32AEE" w14:textId="77777777" w:rsidTr="00DD5A81">
        <w:trPr>
          <w:trHeight w:val="46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89E3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K321R-HA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866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AGCAGTTCTTGCTGCCGCAGCCGCAGCCTCTCCTTCTCC</w:t>
            </w:r>
          </w:p>
        </w:tc>
      </w:tr>
      <w:tr w:rsidR="00C519B3" w:rsidRPr="00F20447" w14:paraId="0A9846F3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B15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K497R-HA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6DD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ACGGTACCATGGATCCCGGGCAGCAGCCGCCGC</w:t>
            </w:r>
          </w:p>
        </w:tc>
      </w:tr>
      <w:tr w:rsidR="00C519B3" w:rsidRPr="00F20447" w14:paraId="18CAE87D" w14:textId="77777777" w:rsidTr="00DD5A81">
        <w:trPr>
          <w:trHeight w:val="895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8A5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YAP-K497R-HA-R</w:t>
            </w:r>
          </w:p>
        </w:tc>
        <w:tc>
          <w:tcPr>
            <w:tcW w:w="8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9F3E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ACGATATCTCAAGCGTAGTCTGGGACGTCGTATGGGTATAACCATGTAAGAAAGCTTTCCCG</w:t>
            </w:r>
          </w:p>
        </w:tc>
      </w:tr>
      <w:tr w:rsidR="00C519B3" w:rsidRPr="00F20447" w14:paraId="16041B76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CA8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1240" w14:textId="77777777" w:rsidR="00C519B3" w:rsidRPr="00F20447" w:rsidRDefault="00C519B3" w:rsidP="00DD5A8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519B3" w:rsidRPr="00F20447" w14:paraId="676DDC88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3B3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 xml:space="preserve">Primers used for </w:t>
            </w:r>
            <w:proofErr w:type="spellStart"/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</w:t>
            </w:r>
            <w:proofErr w:type="spellEnd"/>
            <w:r w:rsidRPr="00F20447">
              <w:rPr>
                <w:rFonts w:ascii="Arial" w:eastAsia="DengXian" w:hAnsi="Arial" w:cs="Arial"/>
                <w:color w:val="000000"/>
                <w:kern w:val="0"/>
              </w:rPr>
              <w:t>-qPC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3D9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C519B3" w:rsidRPr="00F20447" w14:paraId="3EDD2D04" w14:textId="77777777" w:rsidTr="00DD5A81">
        <w:trPr>
          <w:trHeight w:val="320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4D28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Name</w:t>
            </w:r>
          </w:p>
        </w:tc>
        <w:tc>
          <w:tcPr>
            <w:tcW w:w="8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EC1E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5'-3'</w:t>
            </w:r>
          </w:p>
        </w:tc>
      </w:tr>
      <w:tr w:rsidR="00C519B3" w:rsidRPr="00F20447" w14:paraId="690ECCF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BE6E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1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62D8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CGGTTCAAGCGATTCTCCTGCCTC</w:t>
            </w:r>
          </w:p>
        </w:tc>
      </w:tr>
      <w:tr w:rsidR="00C519B3" w:rsidRPr="00F20447" w14:paraId="18B7D0E6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DB8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1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A1AB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CGCGGTGGCTGACGCCTGTAAT</w:t>
            </w:r>
          </w:p>
        </w:tc>
      </w:tr>
      <w:tr w:rsidR="00C519B3" w:rsidRPr="00F20447" w14:paraId="14081767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CEB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2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19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TCAGAAAATCCCTGCCACCTCGATAGG</w:t>
            </w:r>
          </w:p>
        </w:tc>
      </w:tr>
      <w:tr w:rsidR="00C519B3" w:rsidRPr="00F20447" w14:paraId="2712B7CF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881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2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7A4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CATGCGCAGTGAGGCAAGTGAAG</w:t>
            </w:r>
          </w:p>
        </w:tc>
      </w:tr>
      <w:tr w:rsidR="00C519B3" w:rsidRPr="00F20447" w14:paraId="5BC2A32C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4B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3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83B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GCCACCGCGCCCGGCGGTGCAGGAATTTTAAAA</w:t>
            </w:r>
          </w:p>
        </w:tc>
      </w:tr>
      <w:tr w:rsidR="00C519B3" w:rsidRPr="00F20447" w14:paraId="0F6CEAC0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8E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3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0F9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GCAGGGATTTTCTGAAGGA</w:t>
            </w:r>
          </w:p>
        </w:tc>
      </w:tr>
      <w:tr w:rsidR="00C519B3" w:rsidRPr="00F20447" w14:paraId="7AC7104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768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4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19E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TTACACACATCACTGAAATATCCCACTCTC</w:t>
            </w:r>
          </w:p>
        </w:tc>
      </w:tr>
      <w:tr w:rsidR="00C519B3" w:rsidRPr="00F20447" w14:paraId="57CF0A77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36F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4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EE0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CGAAAGCCACTGCGCCTGGCCATGCTT</w:t>
            </w:r>
          </w:p>
        </w:tc>
      </w:tr>
      <w:tr w:rsidR="00C519B3" w:rsidRPr="00F20447" w14:paraId="75757E01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511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5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F13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AGGCCGAGGCAGGAAGATCGCT</w:t>
            </w:r>
          </w:p>
        </w:tc>
      </w:tr>
      <w:tr w:rsidR="00C519B3" w:rsidRPr="00F20447" w14:paraId="0EE93AA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E0F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5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C6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AGTGAGCCGAGATCGTGCCACT</w:t>
            </w:r>
          </w:p>
        </w:tc>
      </w:tr>
      <w:tr w:rsidR="00C519B3" w:rsidRPr="00F20447" w14:paraId="2757F0BF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930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6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61E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CCCTTCCAGCCCTCTGTCCAGGCAAGAA</w:t>
            </w:r>
          </w:p>
        </w:tc>
      </w:tr>
      <w:tr w:rsidR="00C519B3" w:rsidRPr="00F20447" w14:paraId="4832C107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A7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6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137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TAGGCTGATCTTGAACCCCT</w:t>
            </w:r>
          </w:p>
        </w:tc>
      </w:tr>
      <w:tr w:rsidR="00C519B3" w:rsidRPr="00F20447" w14:paraId="4CAB7539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1BB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7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B1F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CAAGCATATTTTCATCCCCTACT</w:t>
            </w:r>
          </w:p>
        </w:tc>
      </w:tr>
      <w:tr w:rsidR="00C519B3" w:rsidRPr="00F20447" w14:paraId="6D014EC9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F80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7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D97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GCCCGGTTAATTTTTTGTGTTTTCAGTAGAG</w:t>
            </w:r>
          </w:p>
        </w:tc>
      </w:tr>
      <w:tr w:rsidR="00C519B3" w:rsidRPr="00F20447" w14:paraId="78A4B55F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96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8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D637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TTTTAAAACTCACCAAAATACGCCCTCC</w:t>
            </w:r>
          </w:p>
        </w:tc>
      </w:tr>
      <w:tr w:rsidR="00C519B3" w:rsidRPr="00F20447" w14:paraId="7876B0C5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02F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hIP-P8-R</w:t>
            </w:r>
          </w:p>
        </w:tc>
        <w:tc>
          <w:tcPr>
            <w:tcW w:w="8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15E2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GCAGGGATTTTCTGAAGGA</w:t>
            </w:r>
          </w:p>
        </w:tc>
      </w:tr>
      <w:tr w:rsidR="00C519B3" w:rsidRPr="00F20447" w14:paraId="284B3E31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804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4635" w14:textId="77777777" w:rsidR="00C519B3" w:rsidRPr="00F20447" w:rsidRDefault="00C519B3" w:rsidP="00DD5A8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519B3" w:rsidRPr="00F20447" w14:paraId="734D66DB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9698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Primers used for promoter analysis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3948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C519B3" w:rsidRPr="00F20447" w14:paraId="348D060A" w14:textId="77777777" w:rsidTr="00DD5A81">
        <w:trPr>
          <w:trHeight w:val="320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C86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Name</w:t>
            </w:r>
          </w:p>
        </w:tc>
        <w:tc>
          <w:tcPr>
            <w:tcW w:w="8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35F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5'-3'</w:t>
            </w:r>
          </w:p>
        </w:tc>
      </w:tr>
      <w:tr w:rsidR="00C519B3" w:rsidRPr="00F20447" w14:paraId="3316ED4C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CE9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Promoter-WT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B0D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ACGGTACCAAATCCACTACCTGTGTGAGTTGAACTGCGC</w:t>
            </w:r>
          </w:p>
        </w:tc>
      </w:tr>
      <w:tr w:rsidR="00C519B3" w:rsidRPr="00F20447" w14:paraId="70EA6237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C60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Promoter-WT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F87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TAGGCTAGCTACTAGCGACGGCCGTAGGGAGCGCTTC</w:t>
            </w:r>
          </w:p>
        </w:tc>
      </w:tr>
      <w:tr w:rsidR="00C519B3" w:rsidRPr="00F20447" w14:paraId="0AE17E1B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D48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Promoter-MutP1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632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GCGCCCGGCGGTGCAGGAATTTTA</w:t>
            </w:r>
          </w:p>
        </w:tc>
      </w:tr>
      <w:tr w:rsidR="00C519B3" w:rsidRPr="00F20447" w14:paraId="190B194F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9399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Promoter-MutP1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1A7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CACCGCCGGGCGCGGTAATCCCAACACTTTGGGAGGCCG</w:t>
            </w:r>
          </w:p>
        </w:tc>
      </w:tr>
      <w:tr w:rsidR="00C519B3" w:rsidRPr="00F20447" w14:paraId="05A5E0B9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B4C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Promoter-MutP2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2DC7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GATAGGACGTCCTCTTCTTGAGCT</w:t>
            </w:r>
          </w:p>
        </w:tc>
      </w:tr>
      <w:tr w:rsidR="00C519B3" w:rsidRPr="00F20447" w14:paraId="3693A2B8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9E0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Promoter-MutP2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A7B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AGGACGTCCTATCGTTTCTGAAGGAGGGCGTATTTTGGT</w:t>
            </w:r>
          </w:p>
        </w:tc>
      </w:tr>
      <w:tr w:rsidR="00C519B3" w:rsidRPr="00F20447" w14:paraId="13073149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504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Promoter-MutP3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8B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AAACTCACCAAAATACGCCCTCCTT</w:t>
            </w:r>
          </w:p>
        </w:tc>
      </w:tr>
      <w:tr w:rsidR="00C519B3" w:rsidRPr="00F20447" w14:paraId="24B75D0B" w14:textId="77777777" w:rsidTr="00DD5A81">
        <w:trPr>
          <w:trHeight w:val="52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6EF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6PGL-Promoter-MutP3-R</w:t>
            </w:r>
          </w:p>
        </w:tc>
        <w:tc>
          <w:tcPr>
            <w:tcW w:w="8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1BC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TATTTTGGTGAGTTTACCGCCGGGCGCGGTGGCTGACGCC</w:t>
            </w:r>
          </w:p>
        </w:tc>
      </w:tr>
      <w:tr w:rsidR="00C519B3" w:rsidRPr="00F20447" w14:paraId="0ABAC69C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331C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70EC" w14:textId="77777777" w:rsidR="00C519B3" w:rsidRPr="00F20447" w:rsidRDefault="00C519B3" w:rsidP="00DD5A8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519B3" w:rsidRPr="00F20447" w14:paraId="27BDC041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FCF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Probes used for EMSA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E666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C519B3" w:rsidRPr="00F20447" w14:paraId="7BEFD1A3" w14:textId="77777777" w:rsidTr="00DD5A81">
        <w:trPr>
          <w:trHeight w:val="320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585A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Name</w:t>
            </w:r>
          </w:p>
        </w:tc>
        <w:tc>
          <w:tcPr>
            <w:tcW w:w="8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4D4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5'-3'</w:t>
            </w:r>
          </w:p>
        </w:tc>
      </w:tr>
      <w:tr w:rsidR="00C519B3" w:rsidRPr="00F20447" w14:paraId="1FAA3E46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534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EMSA-P1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78D4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GATTACAGGCGTCAGCCACCGCGCC</w:t>
            </w:r>
          </w:p>
        </w:tc>
      </w:tr>
      <w:tr w:rsidR="00C519B3" w:rsidRPr="00F20447" w14:paraId="305F69F4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D46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EMSA-P1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4100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GCGCGGTGGCTGACGCCTGTAATCC</w:t>
            </w:r>
          </w:p>
        </w:tc>
      </w:tr>
      <w:tr w:rsidR="00C519B3" w:rsidRPr="00F20447" w14:paraId="2CD1A2ED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7E0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EMSA-P2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717E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TCAGAAAATCCCTGCCACCTCGATAG</w:t>
            </w:r>
          </w:p>
        </w:tc>
      </w:tr>
      <w:tr w:rsidR="00C519B3" w:rsidRPr="00F20447" w14:paraId="557638AD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1C3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EMSA-P2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EA23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TATCGAGGTGGCAGGGATTTTCTGA</w:t>
            </w:r>
          </w:p>
        </w:tc>
      </w:tr>
      <w:tr w:rsidR="00C519B3" w:rsidRPr="00F20447" w14:paraId="43BCBEF0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2E2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EMSA-P3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105E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GGCGGTGCAGGAATTTTAAAACTC</w:t>
            </w:r>
          </w:p>
        </w:tc>
      </w:tr>
      <w:tr w:rsidR="00C519B3" w:rsidRPr="00F20447" w14:paraId="0A3540B5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06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EMSA-P3-R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490E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GAGTTTTAAAATTCCTGCACCGCCG</w:t>
            </w:r>
          </w:p>
        </w:tc>
      </w:tr>
      <w:tr w:rsidR="00C519B3" w:rsidRPr="00F20447" w14:paraId="448DD5CA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1015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EMSA-P4-F</w:t>
            </w:r>
          </w:p>
        </w:tc>
        <w:tc>
          <w:tcPr>
            <w:tcW w:w="8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D589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TAGCTTAAAAAATTCAACAAGCATG</w:t>
            </w:r>
          </w:p>
        </w:tc>
      </w:tr>
      <w:tr w:rsidR="00C519B3" w:rsidRPr="00F20447" w14:paraId="5E268672" w14:textId="77777777" w:rsidTr="00DD5A81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8B51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EMSA-P4-R</w:t>
            </w:r>
          </w:p>
        </w:tc>
        <w:tc>
          <w:tcPr>
            <w:tcW w:w="8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493D" w14:textId="77777777" w:rsidR="00C519B3" w:rsidRPr="00F20447" w:rsidRDefault="00C519B3" w:rsidP="00DD5A81">
            <w:pPr>
              <w:widowControl/>
              <w:rPr>
                <w:rFonts w:ascii="Arial" w:eastAsia="DengXian" w:hAnsi="Arial" w:cs="Arial"/>
                <w:color w:val="000000"/>
                <w:kern w:val="0"/>
              </w:rPr>
            </w:pPr>
            <w:r w:rsidRPr="00F20447">
              <w:rPr>
                <w:rFonts w:ascii="Arial" w:eastAsia="DengXian" w:hAnsi="Arial" w:cs="Arial"/>
                <w:color w:val="000000"/>
                <w:kern w:val="0"/>
              </w:rPr>
              <w:t>CATGCTTGTTGAATTTTTTAAGCTA</w:t>
            </w:r>
          </w:p>
        </w:tc>
      </w:tr>
    </w:tbl>
    <w:p w14:paraId="0700A2BA" w14:textId="77777777" w:rsidR="00245F15" w:rsidRDefault="0040772C"/>
    <w:sectPr w:rsidR="00245F15" w:rsidSect="00C519B3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9B3"/>
    <w:rsid w:val="00000964"/>
    <w:rsid w:val="00001271"/>
    <w:rsid w:val="00001BEB"/>
    <w:rsid w:val="00001F6A"/>
    <w:rsid w:val="000063DF"/>
    <w:rsid w:val="000103C7"/>
    <w:rsid w:val="00011538"/>
    <w:rsid w:val="000130F1"/>
    <w:rsid w:val="00013257"/>
    <w:rsid w:val="00013C44"/>
    <w:rsid w:val="0001436F"/>
    <w:rsid w:val="000163B5"/>
    <w:rsid w:val="000171EE"/>
    <w:rsid w:val="00023451"/>
    <w:rsid w:val="00023EA9"/>
    <w:rsid w:val="00025429"/>
    <w:rsid w:val="00026799"/>
    <w:rsid w:val="00035965"/>
    <w:rsid w:val="00037DA5"/>
    <w:rsid w:val="000415C3"/>
    <w:rsid w:val="00041B73"/>
    <w:rsid w:val="00050E4C"/>
    <w:rsid w:val="000570A9"/>
    <w:rsid w:val="000570C4"/>
    <w:rsid w:val="0006009F"/>
    <w:rsid w:val="00060850"/>
    <w:rsid w:val="0006237B"/>
    <w:rsid w:val="00064B19"/>
    <w:rsid w:val="00072548"/>
    <w:rsid w:val="00073D84"/>
    <w:rsid w:val="0007669C"/>
    <w:rsid w:val="000774A0"/>
    <w:rsid w:val="0008108F"/>
    <w:rsid w:val="00082370"/>
    <w:rsid w:val="000833E6"/>
    <w:rsid w:val="000837C1"/>
    <w:rsid w:val="00084399"/>
    <w:rsid w:val="000930FF"/>
    <w:rsid w:val="000A1493"/>
    <w:rsid w:val="000A2E26"/>
    <w:rsid w:val="000A3327"/>
    <w:rsid w:val="000A4627"/>
    <w:rsid w:val="000A4DD2"/>
    <w:rsid w:val="000A7965"/>
    <w:rsid w:val="000B221B"/>
    <w:rsid w:val="000B287F"/>
    <w:rsid w:val="000B2F96"/>
    <w:rsid w:val="000B3F6C"/>
    <w:rsid w:val="000B400C"/>
    <w:rsid w:val="000B62A8"/>
    <w:rsid w:val="000B75A5"/>
    <w:rsid w:val="000B7C77"/>
    <w:rsid w:val="000C013F"/>
    <w:rsid w:val="000C01F3"/>
    <w:rsid w:val="000C047E"/>
    <w:rsid w:val="000C22D1"/>
    <w:rsid w:val="000C2F53"/>
    <w:rsid w:val="000C4C5D"/>
    <w:rsid w:val="000C4E80"/>
    <w:rsid w:val="000C54E7"/>
    <w:rsid w:val="000C581B"/>
    <w:rsid w:val="000C6B05"/>
    <w:rsid w:val="000D11D4"/>
    <w:rsid w:val="000D1513"/>
    <w:rsid w:val="000D3A08"/>
    <w:rsid w:val="000D6044"/>
    <w:rsid w:val="000D6059"/>
    <w:rsid w:val="000D65CB"/>
    <w:rsid w:val="000D6DB1"/>
    <w:rsid w:val="000E08AD"/>
    <w:rsid w:val="000E0D4A"/>
    <w:rsid w:val="000E1406"/>
    <w:rsid w:val="000E21C8"/>
    <w:rsid w:val="000E22CB"/>
    <w:rsid w:val="000E2622"/>
    <w:rsid w:val="000F6C01"/>
    <w:rsid w:val="00102418"/>
    <w:rsid w:val="00102E0A"/>
    <w:rsid w:val="00103DE5"/>
    <w:rsid w:val="00105D95"/>
    <w:rsid w:val="00105F54"/>
    <w:rsid w:val="001062FB"/>
    <w:rsid w:val="001101F5"/>
    <w:rsid w:val="00110580"/>
    <w:rsid w:val="00112653"/>
    <w:rsid w:val="00113CFC"/>
    <w:rsid w:val="0011468D"/>
    <w:rsid w:val="0011577A"/>
    <w:rsid w:val="001171BB"/>
    <w:rsid w:val="00121C4A"/>
    <w:rsid w:val="00123002"/>
    <w:rsid w:val="0012321C"/>
    <w:rsid w:val="00124BA6"/>
    <w:rsid w:val="00127EFA"/>
    <w:rsid w:val="001300A9"/>
    <w:rsid w:val="00130D3F"/>
    <w:rsid w:val="00131112"/>
    <w:rsid w:val="00131FE7"/>
    <w:rsid w:val="00134147"/>
    <w:rsid w:val="00134BB0"/>
    <w:rsid w:val="00135BB8"/>
    <w:rsid w:val="00136171"/>
    <w:rsid w:val="001363DC"/>
    <w:rsid w:val="00137505"/>
    <w:rsid w:val="001417BE"/>
    <w:rsid w:val="00143E0D"/>
    <w:rsid w:val="00144663"/>
    <w:rsid w:val="00145458"/>
    <w:rsid w:val="00145D8C"/>
    <w:rsid w:val="0014726F"/>
    <w:rsid w:val="00147EDF"/>
    <w:rsid w:val="00147F44"/>
    <w:rsid w:val="0015166E"/>
    <w:rsid w:val="00161D54"/>
    <w:rsid w:val="0016410B"/>
    <w:rsid w:val="00165E98"/>
    <w:rsid w:val="001702A1"/>
    <w:rsid w:val="001706D3"/>
    <w:rsid w:val="00170FD6"/>
    <w:rsid w:val="00173D85"/>
    <w:rsid w:val="00180356"/>
    <w:rsid w:val="00182800"/>
    <w:rsid w:val="00186182"/>
    <w:rsid w:val="00187FBE"/>
    <w:rsid w:val="00191D44"/>
    <w:rsid w:val="0019526F"/>
    <w:rsid w:val="0019686F"/>
    <w:rsid w:val="00197A41"/>
    <w:rsid w:val="00197CF9"/>
    <w:rsid w:val="001A1EDD"/>
    <w:rsid w:val="001A3541"/>
    <w:rsid w:val="001A3D71"/>
    <w:rsid w:val="001A3E17"/>
    <w:rsid w:val="001A4A18"/>
    <w:rsid w:val="001A512A"/>
    <w:rsid w:val="001A6695"/>
    <w:rsid w:val="001A66DA"/>
    <w:rsid w:val="001A6C33"/>
    <w:rsid w:val="001B14EA"/>
    <w:rsid w:val="001B2752"/>
    <w:rsid w:val="001B4F0D"/>
    <w:rsid w:val="001B563D"/>
    <w:rsid w:val="001B56BD"/>
    <w:rsid w:val="001C36CC"/>
    <w:rsid w:val="001C7B4D"/>
    <w:rsid w:val="001D0503"/>
    <w:rsid w:val="001D4EC9"/>
    <w:rsid w:val="001D6969"/>
    <w:rsid w:val="001D79C8"/>
    <w:rsid w:val="001D7C13"/>
    <w:rsid w:val="001E1EFC"/>
    <w:rsid w:val="001E364F"/>
    <w:rsid w:val="001E3A82"/>
    <w:rsid w:val="001E3E38"/>
    <w:rsid w:val="001E6C48"/>
    <w:rsid w:val="001E7C1D"/>
    <w:rsid w:val="001F01AD"/>
    <w:rsid w:val="001F3B3B"/>
    <w:rsid w:val="001F4415"/>
    <w:rsid w:val="00200BD4"/>
    <w:rsid w:val="00205B54"/>
    <w:rsid w:val="0020646A"/>
    <w:rsid w:val="00207B4A"/>
    <w:rsid w:val="00210D93"/>
    <w:rsid w:val="00211A5D"/>
    <w:rsid w:val="002156DB"/>
    <w:rsid w:val="00216B6B"/>
    <w:rsid w:val="0021752B"/>
    <w:rsid w:val="00220B40"/>
    <w:rsid w:val="002228CC"/>
    <w:rsid w:val="00222B94"/>
    <w:rsid w:val="002263AD"/>
    <w:rsid w:val="00226638"/>
    <w:rsid w:val="0023084B"/>
    <w:rsid w:val="00230CD5"/>
    <w:rsid w:val="00233A7D"/>
    <w:rsid w:val="00233B4A"/>
    <w:rsid w:val="00236F67"/>
    <w:rsid w:val="0023719F"/>
    <w:rsid w:val="00240D8C"/>
    <w:rsid w:val="00241807"/>
    <w:rsid w:val="002418F4"/>
    <w:rsid w:val="00242874"/>
    <w:rsid w:val="00246519"/>
    <w:rsid w:val="00247490"/>
    <w:rsid w:val="002474F4"/>
    <w:rsid w:val="00247887"/>
    <w:rsid w:val="00250352"/>
    <w:rsid w:val="002520B5"/>
    <w:rsid w:val="00253565"/>
    <w:rsid w:val="00254452"/>
    <w:rsid w:val="00254A97"/>
    <w:rsid w:val="00263B52"/>
    <w:rsid w:val="00264FA5"/>
    <w:rsid w:val="00267720"/>
    <w:rsid w:val="002711B4"/>
    <w:rsid w:val="002714BE"/>
    <w:rsid w:val="00272CAE"/>
    <w:rsid w:val="002756F3"/>
    <w:rsid w:val="002759BB"/>
    <w:rsid w:val="00276C44"/>
    <w:rsid w:val="00276F9C"/>
    <w:rsid w:val="002828E1"/>
    <w:rsid w:val="00283924"/>
    <w:rsid w:val="002841D7"/>
    <w:rsid w:val="00284F58"/>
    <w:rsid w:val="002853E4"/>
    <w:rsid w:val="00290187"/>
    <w:rsid w:val="00290B1A"/>
    <w:rsid w:val="00295BE3"/>
    <w:rsid w:val="00296269"/>
    <w:rsid w:val="002964A5"/>
    <w:rsid w:val="002A0778"/>
    <w:rsid w:val="002A2586"/>
    <w:rsid w:val="002A7132"/>
    <w:rsid w:val="002A7D22"/>
    <w:rsid w:val="002B01B9"/>
    <w:rsid w:val="002B170B"/>
    <w:rsid w:val="002B3CE3"/>
    <w:rsid w:val="002B5567"/>
    <w:rsid w:val="002B6279"/>
    <w:rsid w:val="002C1DB9"/>
    <w:rsid w:val="002C2941"/>
    <w:rsid w:val="002C7C69"/>
    <w:rsid w:val="002D0492"/>
    <w:rsid w:val="002D2114"/>
    <w:rsid w:val="002D3A58"/>
    <w:rsid w:val="002D5C30"/>
    <w:rsid w:val="002D78C2"/>
    <w:rsid w:val="002E39C0"/>
    <w:rsid w:val="002E7B17"/>
    <w:rsid w:val="002F2669"/>
    <w:rsid w:val="002F2DB3"/>
    <w:rsid w:val="002F4D1D"/>
    <w:rsid w:val="002F7038"/>
    <w:rsid w:val="003001BB"/>
    <w:rsid w:val="003016C9"/>
    <w:rsid w:val="003030D8"/>
    <w:rsid w:val="00304C25"/>
    <w:rsid w:val="0030514D"/>
    <w:rsid w:val="00307062"/>
    <w:rsid w:val="003104C6"/>
    <w:rsid w:val="00314FF3"/>
    <w:rsid w:val="00315C45"/>
    <w:rsid w:val="00322129"/>
    <w:rsid w:val="00324EB8"/>
    <w:rsid w:val="0032787E"/>
    <w:rsid w:val="0034012D"/>
    <w:rsid w:val="00344741"/>
    <w:rsid w:val="0034548C"/>
    <w:rsid w:val="00347EAD"/>
    <w:rsid w:val="00350ADD"/>
    <w:rsid w:val="00350D9E"/>
    <w:rsid w:val="0035175B"/>
    <w:rsid w:val="0036009A"/>
    <w:rsid w:val="00361309"/>
    <w:rsid w:val="00361C94"/>
    <w:rsid w:val="00362D25"/>
    <w:rsid w:val="00362DED"/>
    <w:rsid w:val="003630E5"/>
    <w:rsid w:val="0036372D"/>
    <w:rsid w:val="00370495"/>
    <w:rsid w:val="0037137D"/>
    <w:rsid w:val="00371530"/>
    <w:rsid w:val="00376933"/>
    <w:rsid w:val="0037700A"/>
    <w:rsid w:val="00382833"/>
    <w:rsid w:val="00386A34"/>
    <w:rsid w:val="0039489F"/>
    <w:rsid w:val="003A4C06"/>
    <w:rsid w:val="003A6D17"/>
    <w:rsid w:val="003A7723"/>
    <w:rsid w:val="003B4A6B"/>
    <w:rsid w:val="003B6897"/>
    <w:rsid w:val="003B6A3F"/>
    <w:rsid w:val="003B7216"/>
    <w:rsid w:val="003B75F9"/>
    <w:rsid w:val="003B7A8D"/>
    <w:rsid w:val="003C0577"/>
    <w:rsid w:val="003C07DB"/>
    <w:rsid w:val="003C664E"/>
    <w:rsid w:val="003C6C37"/>
    <w:rsid w:val="003D1CFF"/>
    <w:rsid w:val="003D4DBD"/>
    <w:rsid w:val="003D6B73"/>
    <w:rsid w:val="003E13D3"/>
    <w:rsid w:val="003E446D"/>
    <w:rsid w:val="003E4970"/>
    <w:rsid w:val="003F03AE"/>
    <w:rsid w:val="003F24B2"/>
    <w:rsid w:val="0040492F"/>
    <w:rsid w:val="00404B2A"/>
    <w:rsid w:val="00406096"/>
    <w:rsid w:val="00406624"/>
    <w:rsid w:val="0040771C"/>
    <w:rsid w:val="0040772C"/>
    <w:rsid w:val="0041044C"/>
    <w:rsid w:val="00410552"/>
    <w:rsid w:val="00411E64"/>
    <w:rsid w:val="00411FF8"/>
    <w:rsid w:val="00416078"/>
    <w:rsid w:val="00417392"/>
    <w:rsid w:val="00420CC8"/>
    <w:rsid w:val="00421E08"/>
    <w:rsid w:val="0042214F"/>
    <w:rsid w:val="00424202"/>
    <w:rsid w:val="0042742E"/>
    <w:rsid w:val="004302EC"/>
    <w:rsid w:val="004304E1"/>
    <w:rsid w:val="00431218"/>
    <w:rsid w:val="0043348A"/>
    <w:rsid w:val="00433BB8"/>
    <w:rsid w:val="00435428"/>
    <w:rsid w:val="004459BA"/>
    <w:rsid w:val="004527D8"/>
    <w:rsid w:val="004568BB"/>
    <w:rsid w:val="004573C4"/>
    <w:rsid w:val="0046126F"/>
    <w:rsid w:val="00462D25"/>
    <w:rsid w:val="00467A21"/>
    <w:rsid w:val="00467B34"/>
    <w:rsid w:val="004730E9"/>
    <w:rsid w:val="00473173"/>
    <w:rsid w:val="00477178"/>
    <w:rsid w:val="00480CCE"/>
    <w:rsid w:val="00481B1A"/>
    <w:rsid w:val="00483A3D"/>
    <w:rsid w:val="00485499"/>
    <w:rsid w:val="00485973"/>
    <w:rsid w:val="004860D3"/>
    <w:rsid w:val="00494B62"/>
    <w:rsid w:val="00496B4F"/>
    <w:rsid w:val="004A29C3"/>
    <w:rsid w:val="004A2AB7"/>
    <w:rsid w:val="004A2AE8"/>
    <w:rsid w:val="004A2E31"/>
    <w:rsid w:val="004A4007"/>
    <w:rsid w:val="004A4280"/>
    <w:rsid w:val="004B6C32"/>
    <w:rsid w:val="004C0D94"/>
    <w:rsid w:val="004C1ABC"/>
    <w:rsid w:val="004C50FB"/>
    <w:rsid w:val="004C6DEE"/>
    <w:rsid w:val="004C736D"/>
    <w:rsid w:val="004C7471"/>
    <w:rsid w:val="004D142D"/>
    <w:rsid w:val="004D50DC"/>
    <w:rsid w:val="004D7CB3"/>
    <w:rsid w:val="004E0D78"/>
    <w:rsid w:val="004E2BFA"/>
    <w:rsid w:val="004E3EE7"/>
    <w:rsid w:val="004E67C2"/>
    <w:rsid w:val="004F4789"/>
    <w:rsid w:val="004F6E7C"/>
    <w:rsid w:val="005009D3"/>
    <w:rsid w:val="00500F0B"/>
    <w:rsid w:val="00502974"/>
    <w:rsid w:val="00503250"/>
    <w:rsid w:val="00503576"/>
    <w:rsid w:val="00504650"/>
    <w:rsid w:val="00506B29"/>
    <w:rsid w:val="00506CA9"/>
    <w:rsid w:val="00511735"/>
    <w:rsid w:val="00514C6B"/>
    <w:rsid w:val="00515650"/>
    <w:rsid w:val="005164EA"/>
    <w:rsid w:val="00517B3F"/>
    <w:rsid w:val="00520102"/>
    <w:rsid w:val="00520D41"/>
    <w:rsid w:val="00520E08"/>
    <w:rsid w:val="00523449"/>
    <w:rsid w:val="00526A6E"/>
    <w:rsid w:val="005279F3"/>
    <w:rsid w:val="00527F50"/>
    <w:rsid w:val="005318A2"/>
    <w:rsid w:val="00534B26"/>
    <w:rsid w:val="005356C5"/>
    <w:rsid w:val="00535DC0"/>
    <w:rsid w:val="00536E99"/>
    <w:rsid w:val="0053705A"/>
    <w:rsid w:val="005375AC"/>
    <w:rsid w:val="00540A4A"/>
    <w:rsid w:val="00541053"/>
    <w:rsid w:val="0054180F"/>
    <w:rsid w:val="0054531B"/>
    <w:rsid w:val="0055387B"/>
    <w:rsid w:val="00554841"/>
    <w:rsid w:val="005572B7"/>
    <w:rsid w:val="00557A85"/>
    <w:rsid w:val="005643B9"/>
    <w:rsid w:val="00566082"/>
    <w:rsid w:val="005666BD"/>
    <w:rsid w:val="00571A7E"/>
    <w:rsid w:val="00571BB2"/>
    <w:rsid w:val="00571C59"/>
    <w:rsid w:val="00572D4E"/>
    <w:rsid w:val="005766E0"/>
    <w:rsid w:val="00580F1A"/>
    <w:rsid w:val="00584AC5"/>
    <w:rsid w:val="005851B2"/>
    <w:rsid w:val="00585799"/>
    <w:rsid w:val="00586A6E"/>
    <w:rsid w:val="00591542"/>
    <w:rsid w:val="0059158C"/>
    <w:rsid w:val="00592922"/>
    <w:rsid w:val="00592FBE"/>
    <w:rsid w:val="00594093"/>
    <w:rsid w:val="005945D2"/>
    <w:rsid w:val="005952B8"/>
    <w:rsid w:val="005961F4"/>
    <w:rsid w:val="005A2C67"/>
    <w:rsid w:val="005A376B"/>
    <w:rsid w:val="005B0600"/>
    <w:rsid w:val="005B2146"/>
    <w:rsid w:val="005B2AF4"/>
    <w:rsid w:val="005B2EAB"/>
    <w:rsid w:val="005B37E3"/>
    <w:rsid w:val="005B6E02"/>
    <w:rsid w:val="005B77BC"/>
    <w:rsid w:val="005C01CF"/>
    <w:rsid w:val="005C091C"/>
    <w:rsid w:val="005C1BEC"/>
    <w:rsid w:val="005C37D1"/>
    <w:rsid w:val="005C67A7"/>
    <w:rsid w:val="005D28FA"/>
    <w:rsid w:val="005D497B"/>
    <w:rsid w:val="005D5D63"/>
    <w:rsid w:val="005D5E36"/>
    <w:rsid w:val="005E07A8"/>
    <w:rsid w:val="005E5D5E"/>
    <w:rsid w:val="005E60AA"/>
    <w:rsid w:val="005E7EBF"/>
    <w:rsid w:val="005F0324"/>
    <w:rsid w:val="005F0AAF"/>
    <w:rsid w:val="005F520A"/>
    <w:rsid w:val="00602C4D"/>
    <w:rsid w:val="00603F75"/>
    <w:rsid w:val="006068CF"/>
    <w:rsid w:val="006077BF"/>
    <w:rsid w:val="00612ED4"/>
    <w:rsid w:val="0061324C"/>
    <w:rsid w:val="006140AE"/>
    <w:rsid w:val="006223E0"/>
    <w:rsid w:val="00622792"/>
    <w:rsid w:val="00623B69"/>
    <w:rsid w:val="00624E40"/>
    <w:rsid w:val="006274BD"/>
    <w:rsid w:val="006274F0"/>
    <w:rsid w:val="006279B5"/>
    <w:rsid w:val="00630A93"/>
    <w:rsid w:val="00630B28"/>
    <w:rsid w:val="006333EC"/>
    <w:rsid w:val="006340F8"/>
    <w:rsid w:val="00634F1D"/>
    <w:rsid w:val="00635102"/>
    <w:rsid w:val="006361D0"/>
    <w:rsid w:val="006369EF"/>
    <w:rsid w:val="00642942"/>
    <w:rsid w:val="00643382"/>
    <w:rsid w:val="00643814"/>
    <w:rsid w:val="00644746"/>
    <w:rsid w:val="006447FD"/>
    <w:rsid w:val="00644936"/>
    <w:rsid w:val="0065004D"/>
    <w:rsid w:val="00650F7A"/>
    <w:rsid w:val="00651D23"/>
    <w:rsid w:val="0065362F"/>
    <w:rsid w:val="0065483F"/>
    <w:rsid w:val="00661511"/>
    <w:rsid w:val="0066205F"/>
    <w:rsid w:val="006621D3"/>
    <w:rsid w:val="00665720"/>
    <w:rsid w:val="00666E75"/>
    <w:rsid w:val="00672D21"/>
    <w:rsid w:val="00676CDC"/>
    <w:rsid w:val="00680DF2"/>
    <w:rsid w:val="00681209"/>
    <w:rsid w:val="00683E4C"/>
    <w:rsid w:val="006854FF"/>
    <w:rsid w:val="006867B7"/>
    <w:rsid w:val="00686B21"/>
    <w:rsid w:val="00687D83"/>
    <w:rsid w:val="00691DC8"/>
    <w:rsid w:val="006929B1"/>
    <w:rsid w:val="006930AA"/>
    <w:rsid w:val="00693E59"/>
    <w:rsid w:val="00695E7A"/>
    <w:rsid w:val="006A1060"/>
    <w:rsid w:val="006A16DF"/>
    <w:rsid w:val="006A2846"/>
    <w:rsid w:val="006A3045"/>
    <w:rsid w:val="006A369A"/>
    <w:rsid w:val="006B1E94"/>
    <w:rsid w:val="006B2679"/>
    <w:rsid w:val="006B3C10"/>
    <w:rsid w:val="006B3C82"/>
    <w:rsid w:val="006B4509"/>
    <w:rsid w:val="006B4B2B"/>
    <w:rsid w:val="006B6F24"/>
    <w:rsid w:val="006C158F"/>
    <w:rsid w:val="006C20FF"/>
    <w:rsid w:val="006C3F4E"/>
    <w:rsid w:val="006C5BE9"/>
    <w:rsid w:val="006C7CAA"/>
    <w:rsid w:val="006D04B1"/>
    <w:rsid w:val="006D20A8"/>
    <w:rsid w:val="006D2743"/>
    <w:rsid w:val="006D2DA2"/>
    <w:rsid w:val="006D7BB2"/>
    <w:rsid w:val="006E1F2A"/>
    <w:rsid w:val="006E54FB"/>
    <w:rsid w:val="006E58E0"/>
    <w:rsid w:val="006E6123"/>
    <w:rsid w:val="006E65A2"/>
    <w:rsid w:val="006E774D"/>
    <w:rsid w:val="006F073C"/>
    <w:rsid w:val="006F1018"/>
    <w:rsid w:val="006F35A5"/>
    <w:rsid w:val="006F4DBE"/>
    <w:rsid w:val="006F55E3"/>
    <w:rsid w:val="006F5AE0"/>
    <w:rsid w:val="00701ED6"/>
    <w:rsid w:val="007030F5"/>
    <w:rsid w:val="0070429B"/>
    <w:rsid w:val="0070598B"/>
    <w:rsid w:val="00705CA1"/>
    <w:rsid w:val="00705E44"/>
    <w:rsid w:val="007076AF"/>
    <w:rsid w:val="00712E67"/>
    <w:rsid w:val="007135AA"/>
    <w:rsid w:val="00713E77"/>
    <w:rsid w:val="00722255"/>
    <w:rsid w:val="00723D96"/>
    <w:rsid w:val="00727DFC"/>
    <w:rsid w:val="00730150"/>
    <w:rsid w:val="00730456"/>
    <w:rsid w:val="00731D2E"/>
    <w:rsid w:val="00733F35"/>
    <w:rsid w:val="00735707"/>
    <w:rsid w:val="00736215"/>
    <w:rsid w:val="00737AEB"/>
    <w:rsid w:val="00740BC1"/>
    <w:rsid w:val="0074111C"/>
    <w:rsid w:val="0074217D"/>
    <w:rsid w:val="00746FFF"/>
    <w:rsid w:val="007473B3"/>
    <w:rsid w:val="00751681"/>
    <w:rsid w:val="00752633"/>
    <w:rsid w:val="00753895"/>
    <w:rsid w:val="0076683C"/>
    <w:rsid w:val="0076727D"/>
    <w:rsid w:val="007704AA"/>
    <w:rsid w:val="00771EFE"/>
    <w:rsid w:val="00772BD5"/>
    <w:rsid w:val="0077703F"/>
    <w:rsid w:val="0078090A"/>
    <w:rsid w:val="0078103D"/>
    <w:rsid w:val="00781B7D"/>
    <w:rsid w:val="007820B5"/>
    <w:rsid w:val="00783CA2"/>
    <w:rsid w:val="00784B9B"/>
    <w:rsid w:val="00785F03"/>
    <w:rsid w:val="0078704E"/>
    <w:rsid w:val="00790358"/>
    <w:rsid w:val="00790995"/>
    <w:rsid w:val="00794A9B"/>
    <w:rsid w:val="00796ECF"/>
    <w:rsid w:val="00797769"/>
    <w:rsid w:val="007A3273"/>
    <w:rsid w:val="007A48A4"/>
    <w:rsid w:val="007A5A8C"/>
    <w:rsid w:val="007A5B3E"/>
    <w:rsid w:val="007A6BEA"/>
    <w:rsid w:val="007B0782"/>
    <w:rsid w:val="007B2329"/>
    <w:rsid w:val="007B6F8A"/>
    <w:rsid w:val="007C06BC"/>
    <w:rsid w:val="007C0EB1"/>
    <w:rsid w:val="007C0FE8"/>
    <w:rsid w:val="007C39A9"/>
    <w:rsid w:val="007C3D10"/>
    <w:rsid w:val="007C5EC6"/>
    <w:rsid w:val="007C5FBE"/>
    <w:rsid w:val="007C66DD"/>
    <w:rsid w:val="007D3978"/>
    <w:rsid w:val="007D4AE4"/>
    <w:rsid w:val="007D5837"/>
    <w:rsid w:val="007D685A"/>
    <w:rsid w:val="007E165E"/>
    <w:rsid w:val="007E34A7"/>
    <w:rsid w:val="007E5F88"/>
    <w:rsid w:val="007F00D5"/>
    <w:rsid w:val="007F4365"/>
    <w:rsid w:val="007F4CED"/>
    <w:rsid w:val="00801D4C"/>
    <w:rsid w:val="00806ABA"/>
    <w:rsid w:val="00811011"/>
    <w:rsid w:val="00820DF4"/>
    <w:rsid w:val="00821F1A"/>
    <w:rsid w:val="0082240F"/>
    <w:rsid w:val="00822778"/>
    <w:rsid w:val="00822C8B"/>
    <w:rsid w:val="00822EFD"/>
    <w:rsid w:val="008230A6"/>
    <w:rsid w:val="0082327C"/>
    <w:rsid w:val="008234C4"/>
    <w:rsid w:val="00827FF5"/>
    <w:rsid w:val="008315A4"/>
    <w:rsid w:val="00832128"/>
    <w:rsid w:val="00832320"/>
    <w:rsid w:val="00834099"/>
    <w:rsid w:val="008367DD"/>
    <w:rsid w:val="008401D5"/>
    <w:rsid w:val="00842354"/>
    <w:rsid w:val="00842707"/>
    <w:rsid w:val="0084407E"/>
    <w:rsid w:val="00845F51"/>
    <w:rsid w:val="008478C4"/>
    <w:rsid w:val="00850655"/>
    <w:rsid w:val="0085178A"/>
    <w:rsid w:val="00851AD5"/>
    <w:rsid w:val="00852076"/>
    <w:rsid w:val="008540B0"/>
    <w:rsid w:val="00860DA7"/>
    <w:rsid w:val="00861E1C"/>
    <w:rsid w:val="008627DD"/>
    <w:rsid w:val="00863EBB"/>
    <w:rsid w:val="008657E4"/>
    <w:rsid w:val="00865869"/>
    <w:rsid w:val="00867D3D"/>
    <w:rsid w:val="00867F6E"/>
    <w:rsid w:val="00872793"/>
    <w:rsid w:val="00872EC8"/>
    <w:rsid w:val="008759EE"/>
    <w:rsid w:val="008768CE"/>
    <w:rsid w:val="00877B39"/>
    <w:rsid w:val="00880650"/>
    <w:rsid w:val="00880ED7"/>
    <w:rsid w:val="00882328"/>
    <w:rsid w:val="00883145"/>
    <w:rsid w:val="00884B37"/>
    <w:rsid w:val="00885149"/>
    <w:rsid w:val="0089007E"/>
    <w:rsid w:val="008904E6"/>
    <w:rsid w:val="00890AEF"/>
    <w:rsid w:val="0089165A"/>
    <w:rsid w:val="008929FD"/>
    <w:rsid w:val="00895C5F"/>
    <w:rsid w:val="008962A9"/>
    <w:rsid w:val="00896A16"/>
    <w:rsid w:val="008973C3"/>
    <w:rsid w:val="00897CF9"/>
    <w:rsid w:val="008A0B8E"/>
    <w:rsid w:val="008A3189"/>
    <w:rsid w:val="008A38FB"/>
    <w:rsid w:val="008A5FBE"/>
    <w:rsid w:val="008A6734"/>
    <w:rsid w:val="008A7011"/>
    <w:rsid w:val="008B031D"/>
    <w:rsid w:val="008B49BC"/>
    <w:rsid w:val="008B66AA"/>
    <w:rsid w:val="008C18BA"/>
    <w:rsid w:val="008C22D6"/>
    <w:rsid w:val="008C54EC"/>
    <w:rsid w:val="008C57F9"/>
    <w:rsid w:val="008C6359"/>
    <w:rsid w:val="008C6C68"/>
    <w:rsid w:val="008E0F5F"/>
    <w:rsid w:val="008E1C8F"/>
    <w:rsid w:val="008E21C7"/>
    <w:rsid w:val="008E275B"/>
    <w:rsid w:val="008E3482"/>
    <w:rsid w:val="008E35B6"/>
    <w:rsid w:val="008E4BA2"/>
    <w:rsid w:val="008E63DF"/>
    <w:rsid w:val="008F0C38"/>
    <w:rsid w:val="008F32D7"/>
    <w:rsid w:val="008F3C01"/>
    <w:rsid w:val="008F548D"/>
    <w:rsid w:val="008F5FE2"/>
    <w:rsid w:val="008F6B8E"/>
    <w:rsid w:val="00901CCB"/>
    <w:rsid w:val="00910017"/>
    <w:rsid w:val="00910FF2"/>
    <w:rsid w:val="00912D5C"/>
    <w:rsid w:val="00914AED"/>
    <w:rsid w:val="00921A6A"/>
    <w:rsid w:val="009237A7"/>
    <w:rsid w:val="0092487B"/>
    <w:rsid w:val="00924CB5"/>
    <w:rsid w:val="00925DCE"/>
    <w:rsid w:val="00926091"/>
    <w:rsid w:val="0092742B"/>
    <w:rsid w:val="009318B6"/>
    <w:rsid w:val="00932A3F"/>
    <w:rsid w:val="00935657"/>
    <w:rsid w:val="00935AF9"/>
    <w:rsid w:val="00941DA2"/>
    <w:rsid w:val="00942114"/>
    <w:rsid w:val="00945E80"/>
    <w:rsid w:val="00950673"/>
    <w:rsid w:val="00954350"/>
    <w:rsid w:val="00955EAC"/>
    <w:rsid w:val="0096002E"/>
    <w:rsid w:val="009611DE"/>
    <w:rsid w:val="00961313"/>
    <w:rsid w:val="009635D7"/>
    <w:rsid w:val="00963755"/>
    <w:rsid w:val="009652F6"/>
    <w:rsid w:val="009656BF"/>
    <w:rsid w:val="009667F4"/>
    <w:rsid w:val="00972462"/>
    <w:rsid w:val="00974091"/>
    <w:rsid w:val="00974F27"/>
    <w:rsid w:val="00975F30"/>
    <w:rsid w:val="0097628C"/>
    <w:rsid w:val="00976A76"/>
    <w:rsid w:val="009770E1"/>
    <w:rsid w:val="009811A3"/>
    <w:rsid w:val="00981AEF"/>
    <w:rsid w:val="0098491A"/>
    <w:rsid w:val="00984A30"/>
    <w:rsid w:val="00985CFF"/>
    <w:rsid w:val="00986953"/>
    <w:rsid w:val="00990895"/>
    <w:rsid w:val="00992311"/>
    <w:rsid w:val="00993125"/>
    <w:rsid w:val="009932E3"/>
    <w:rsid w:val="00994CBD"/>
    <w:rsid w:val="00995C11"/>
    <w:rsid w:val="00995D5F"/>
    <w:rsid w:val="009A0121"/>
    <w:rsid w:val="009A1E00"/>
    <w:rsid w:val="009A3312"/>
    <w:rsid w:val="009A37F0"/>
    <w:rsid w:val="009A5392"/>
    <w:rsid w:val="009A6705"/>
    <w:rsid w:val="009A696E"/>
    <w:rsid w:val="009A72C8"/>
    <w:rsid w:val="009B0F39"/>
    <w:rsid w:val="009B443A"/>
    <w:rsid w:val="009B6349"/>
    <w:rsid w:val="009B6360"/>
    <w:rsid w:val="009B75A2"/>
    <w:rsid w:val="009C2B1B"/>
    <w:rsid w:val="009C3295"/>
    <w:rsid w:val="009C567F"/>
    <w:rsid w:val="009C58DD"/>
    <w:rsid w:val="009C7187"/>
    <w:rsid w:val="009D2248"/>
    <w:rsid w:val="009D60D8"/>
    <w:rsid w:val="009D76D6"/>
    <w:rsid w:val="009E30B4"/>
    <w:rsid w:val="009E5D58"/>
    <w:rsid w:val="009F49E5"/>
    <w:rsid w:val="009F5311"/>
    <w:rsid w:val="009F6C69"/>
    <w:rsid w:val="009F7323"/>
    <w:rsid w:val="00A00799"/>
    <w:rsid w:val="00A01B2F"/>
    <w:rsid w:val="00A04B61"/>
    <w:rsid w:val="00A103A8"/>
    <w:rsid w:val="00A15A89"/>
    <w:rsid w:val="00A15C75"/>
    <w:rsid w:val="00A1639A"/>
    <w:rsid w:val="00A16CA7"/>
    <w:rsid w:val="00A220D8"/>
    <w:rsid w:val="00A2210C"/>
    <w:rsid w:val="00A232C9"/>
    <w:rsid w:val="00A256E7"/>
    <w:rsid w:val="00A273B3"/>
    <w:rsid w:val="00A27B1C"/>
    <w:rsid w:val="00A315BA"/>
    <w:rsid w:val="00A33075"/>
    <w:rsid w:val="00A33584"/>
    <w:rsid w:val="00A34F29"/>
    <w:rsid w:val="00A35BB3"/>
    <w:rsid w:val="00A3651E"/>
    <w:rsid w:val="00A416A5"/>
    <w:rsid w:val="00A42D9B"/>
    <w:rsid w:val="00A4445D"/>
    <w:rsid w:val="00A45AC1"/>
    <w:rsid w:val="00A45FDA"/>
    <w:rsid w:val="00A544FA"/>
    <w:rsid w:val="00A567F7"/>
    <w:rsid w:val="00A61A5F"/>
    <w:rsid w:val="00A63EE6"/>
    <w:rsid w:val="00A65FF5"/>
    <w:rsid w:val="00A6776B"/>
    <w:rsid w:val="00A67909"/>
    <w:rsid w:val="00A70038"/>
    <w:rsid w:val="00A710FF"/>
    <w:rsid w:val="00A751F7"/>
    <w:rsid w:val="00A77709"/>
    <w:rsid w:val="00A8104D"/>
    <w:rsid w:val="00A82F40"/>
    <w:rsid w:val="00A83917"/>
    <w:rsid w:val="00A84C12"/>
    <w:rsid w:val="00A85796"/>
    <w:rsid w:val="00A85E7F"/>
    <w:rsid w:val="00A86AD2"/>
    <w:rsid w:val="00A86FE8"/>
    <w:rsid w:val="00A872F7"/>
    <w:rsid w:val="00A927F7"/>
    <w:rsid w:val="00AA15F6"/>
    <w:rsid w:val="00AA17CD"/>
    <w:rsid w:val="00AA2AA2"/>
    <w:rsid w:val="00AA2DEE"/>
    <w:rsid w:val="00AA3331"/>
    <w:rsid w:val="00AA55C0"/>
    <w:rsid w:val="00AA60A1"/>
    <w:rsid w:val="00AB2925"/>
    <w:rsid w:val="00AB4F32"/>
    <w:rsid w:val="00AB7AEF"/>
    <w:rsid w:val="00AB7AFF"/>
    <w:rsid w:val="00AC101A"/>
    <w:rsid w:val="00AC2ADC"/>
    <w:rsid w:val="00AC35FB"/>
    <w:rsid w:val="00AC4DF3"/>
    <w:rsid w:val="00AC7BAF"/>
    <w:rsid w:val="00AD0463"/>
    <w:rsid w:val="00AD0FA5"/>
    <w:rsid w:val="00AD1926"/>
    <w:rsid w:val="00AD2198"/>
    <w:rsid w:val="00AD2550"/>
    <w:rsid w:val="00AD353F"/>
    <w:rsid w:val="00AD717C"/>
    <w:rsid w:val="00AD72E7"/>
    <w:rsid w:val="00AD7528"/>
    <w:rsid w:val="00AE511C"/>
    <w:rsid w:val="00AE7382"/>
    <w:rsid w:val="00AE758A"/>
    <w:rsid w:val="00AE75D0"/>
    <w:rsid w:val="00AF1724"/>
    <w:rsid w:val="00AF311E"/>
    <w:rsid w:val="00AF3323"/>
    <w:rsid w:val="00AF4A78"/>
    <w:rsid w:val="00AF6899"/>
    <w:rsid w:val="00AF6CBA"/>
    <w:rsid w:val="00B0285A"/>
    <w:rsid w:val="00B03B3A"/>
    <w:rsid w:val="00B04C94"/>
    <w:rsid w:val="00B067F6"/>
    <w:rsid w:val="00B147C2"/>
    <w:rsid w:val="00B15AF4"/>
    <w:rsid w:val="00B17815"/>
    <w:rsid w:val="00B2084B"/>
    <w:rsid w:val="00B21068"/>
    <w:rsid w:val="00B2161E"/>
    <w:rsid w:val="00B23018"/>
    <w:rsid w:val="00B23B5C"/>
    <w:rsid w:val="00B24FC0"/>
    <w:rsid w:val="00B258B1"/>
    <w:rsid w:val="00B25CD0"/>
    <w:rsid w:val="00B3166D"/>
    <w:rsid w:val="00B32C01"/>
    <w:rsid w:val="00B35461"/>
    <w:rsid w:val="00B358B2"/>
    <w:rsid w:val="00B404CE"/>
    <w:rsid w:val="00B44F15"/>
    <w:rsid w:val="00B477C5"/>
    <w:rsid w:val="00B47942"/>
    <w:rsid w:val="00B5052E"/>
    <w:rsid w:val="00B52738"/>
    <w:rsid w:val="00B5340F"/>
    <w:rsid w:val="00B565D1"/>
    <w:rsid w:val="00B57AB3"/>
    <w:rsid w:val="00B57EE6"/>
    <w:rsid w:val="00B6096E"/>
    <w:rsid w:val="00B61EDB"/>
    <w:rsid w:val="00B63F00"/>
    <w:rsid w:val="00B656C5"/>
    <w:rsid w:val="00B70C34"/>
    <w:rsid w:val="00B70F92"/>
    <w:rsid w:val="00B72B25"/>
    <w:rsid w:val="00B82996"/>
    <w:rsid w:val="00B844A2"/>
    <w:rsid w:val="00B87D4C"/>
    <w:rsid w:val="00B9033F"/>
    <w:rsid w:val="00BA74D2"/>
    <w:rsid w:val="00BA7E28"/>
    <w:rsid w:val="00BB14AA"/>
    <w:rsid w:val="00BB24FC"/>
    <w:rsid w:val="00BB4390"/>
    <w:rsid w:val="00BB44BD"/>
    <w:rsid w:val="00BB5312"/>
    <w:rsid w:val="00BB5591"/>
    <w:rsid w:val="00BB77E9"/>
    <w:rsid w:val="00BC3DED"/>
    <w:rsid w:val="00BD023A"/>
    <w:rsid w:val="00BD0874"/>
    <w:rsid w:val="00BD2B81"/>
    <w:rsid w:val="00BD45B4"/>
    <w:rsid w:val="00BD5280"/>
    <w:rsid w:val="00BD7537"/>
    <w:rsid w:val="00BE06AD"/>
    <w:rsid w:val="00BE212C"/>
    <w:rsid w:val="00BE3B97"/>
    <w:rsid w:val="00BE3CEE"/>
    <w:rsid w:val="00BE550B"/>
    <w:rsid w:val="00BE5F29"/>
    <w:rsid w:val="00BE6C99"/>
    <w:rsid w:val="00BF00E7"/>
    <w:rsid w:val="00BF26AF"/>
    <w:rsid w:val="00BF55B4"/>
    <w:rsid w:val="00BF77BC"/>
    <w:rsid w:val="00C00A0A"/>
    <w:rsid w:val="00C01638"/>
    <w:rsid w:val="00C0429B"/>
    <w:rsid w:val="00C07250"/>
    <w:rsid w:val="00C118EA"/>
    <w:rsid w:val="00C11FAA"/>
    <w:rsid w:val="00C1335D"/>
    <w:rsid w:val="00C13E40"/>
    <w:rsid w:val="00C14393"/>
    <w:rsid w:val="00C20686"/>
    <w:rsid w:val="00C2392E"/>
    <w:rsid w:val="00C24ADB"/>
    <w:rsid w:val="00C250F8"/>
    <w:rsid w:val="00C26CD6"/>
    <w:rsid w:val="00C27F98"/>
    <w:rsid w:val="00C3101F"/>
    <w:rsid w:val="00C3309A"/>
    <w:rsid w:val="00C3588F"/>
    <w:rsid w:val="00C36593"/>
    <w:rsid w:val="00C369FA"/>
    <w:rsid w:val="00C36EF6"/>
    <w:rsid w:val="00C4199F"/>
    <w:rsid w:val="00C420A5"/>
    <w:rsid w:val="00C428B9"/>
    <w:rsid w:val="00C439A4"/>
    <w:rsid w:val="00C45180"/>
    <w:rsid w:val="00C519B3"/>
    <w:rsid w:val="00C53020"/>
    <w:rsid w:val="00C54A35"/>
    <w:rsid w:val="00C54FFA"/>
    <w:rsid w:val="00C55369"/>
    <w:rsid w:val="00C576AD"/>
    <w:rsid w:val="00C60104"/>
    <w:rsid w:val="00C64C50"/>
    <w:rsid w:val="00C6790D"/>
    <w:rsid w:val="00C71035"/>
    <w:rsid w:val="00C71193"/>
    <w:rsid w:val="00C71E87"/>
    <w:rsid w:val="00C731D9"/>
    <w:rsid w:val="00C8076B"/>
    <w:rsid w:val="00C829F3"/>
    <w:rsid w:val="00C83AB3"/>
    <w:rsid w:val="00C8654A"/>
    <w:rsid w:val="00C8693A"/>
    <w:rsid w:val="00C905C9"/>
    <w:rsid w:val="00C915FD"/>
    <w:rsid w:val="00C94E78"/>
    <w:rsid w:val="00C971F8"/>
    <w:rsid w:val="00CA37A8"/>
    <w:rsid w:val="00CA585E"/>
    <w:rsid w:val="00CA652C"/>
    <w:rsid w:val="00CA7A90"/>
    <w:rsid w:val="00CB2E3D"/>
    <w:rsid w:val="00CB3549"/>
    <w:rsid w:val="00CB473B"/>
    <w:rsid w:val="00CC0D37"/>
    <w:rsid w:val="00CC2113"/>
    <w:rsid w:val="00CC4E56"/>
    <w:rsid w:val="00CC66B1"/>
    <w:rsid w:val="00CD1749"/>
    <w:rsid w:val="00CD2FFB"/>
    <w:rsid w:val="00CD38C6"/>
    <w:rsid w:val="00CD49EA"/>
    <w:rsid w:val="00CD5F4C"/>
    <w:rsid w:val="00CD6667"/>
    <w:rsid w:val="00CE0972"/>
    <w:rsid w:val="00CE1836"/>
    <w:rsid w:val="00CE2966"/>
    <w:rsid w:val="00CE4C9F"/>
    <w:rsid w:val="00CF0E38"/>
    <w:rsid w:val="00CF104E"/>
    <w:rsid w:val="00D02CA0"/>
    <w:rsid w:val="00D034C8"/>
    <w:rsid w:val="00D06009"/>
    <w:rsid w:val="00D103ED"/>
    <w:rsid w:val="00D124E3"/>
    <w:rsid w:val="00D133A1"/>
    <w:rsid w:val="00D13A9D"/>
    <w:rsid w:val="00D22CAF"/>
    <w:rsid w:val="00D23443"/>
    <w:rsid w:val="00D27247"/>
    <w:rsid w:val="00D2749A"/>
    <w:rsid w:val="00D300A9"/>
    <w:rsid w:val="00D361AA"/>
    <w:rsid w:val="00D3685B"/>
    <w:rsid w:val="00D40689"/>
    <w:rsid w:val="00D408FC"/>
    <w:rsid w:val="00D41121"/>
    <w:rsid w:val="00D4130F"/>
    <w:rsid w:val="00D422DF"/>
    <w:rsid w:val="00D504E4"/>
    <w:rsid w:val="00D51EFB"/>
    <w:rsid w:val="00D520EB"/>
    <w:rsid w:val="00D5230E"/>
    <w:rsid w:val="00D53CAF"/>
    <w:rsid w:val="00D540E7"/>
    <w:rsid w:val="00D63508"/>
    <w:rsid w:val="00D67373"/>
    <w:rsid w:val="00D67A66"/>
    <w:rsid w:val="00D74226"/>
    <w:rsid w:val="00D74861"/>
    <w:rsid w:val="00D750B5"/>
    <w:rsid w:val="00D8041F"/>
    <w:rsid w:val="00D809A4"/>
    <w:rsid w:val="00D84A33"/>
    <w:rsid w:val="00D84B4A"/>
    <w:rsid w:val="00D866E6"/>
    <w:rsid w:val="00D90D90"/>
    <w:rsid w:val="00D9181C"/>
    <w:rsid w:val="00D94FC2"/>
    <w:rsid w:val="00D956BB"/>
    <w:rsid w:val="00D96DAB"/>
    <w:rsid w:val="00D9747A"/>
    <w:rsid w:val="00DA271C"/>
    <w:rsid w:val="00DA35F4"/>
    <w:rsid w:val="00DA52B9"/>
    <w:rsid w:val="00DA641D"/>
    <w:rsid w:val="00DA6C17"/>
    <w:rsid w:val="00DA77E8"/>
    <w:rsid w:val="00DB02F2"/>
    <w:rsid w:val="00DB041C"/>
    <w:rsid w:val="00DB61D8"/>
    <w:rsid w:val="00DB6B4A"/>
    <w:rsid w:val="00DB74C6"/>
    <w:rsid w:val="00DC099F"/>
    <w:rsid w:val="00DC3499"/>
    <w:rsid w:val="00DC5887"/>
    <w:rsid w:val="00DC65D2"/>
    <w:rsid w:val="00DC7222"/>
    <w:rsid w:val="00DD05FC"/>
    <w:rsid w:val="00DD3432"/>
    <w:rsid w:val="00DD4F00"/>
    <w:rsid w:val="00DD5389"/>
    <w:rsid w:val="00DD73CF"/>
    <w:rsid w:val="00DE3256"/>
    <w:rsid w:val="00DE4F64"/>
    <w:rsid w:val="00DE63AE"/>
    <w:rsid w:val="00DE63C5"/>
    <w:rsid w:val="00DF0075"/>
    <w:rsid w:val="00DF191A"/>
    <w:rsid w:val="00DF1DF7"/>
    <w:rsid w:val="00DF26F6"/>
    <w:rsid w:val="00DF53D9"/>
    <w:rsid w:val="00DF65BE"/>
    <w:rsid w:val="00DF6615"/>
    <w:rsid w:val="00DF68B6"/>
    <w:rsid w:val="00DF75B9"/>
    <w:rsid w:val="00E047EC"/>
    <w:rsid w:val="00E056AF"/>
    <w:rsid w:val="00E06370"/>
    <w:rsid w:val="00E10883"/>
    <w:rsid w:val="00E108D9"/>
    <w:rsid w:val="00E11E1E"/>
    <w:rsid w:val="00E134B4"/>
    <w:rsid w:val="00E16DE0"/>
    <w:rsid w:val="00E170CA"/>
    <w:rsid w:val="00E20E27"/>
    <w:rsid w:val="00E248F5"/>
    <w:rsid w:val="00E31CDF"/>
    <w:rsid w:val="00E3330A"/>
    <w:rsid w:val="00E3549E"/>
    <w:rsid w:val="00E35E2A"/>
    <w:rsid w:val="00E37268"/>
    <w:rsid w:val="00E40BA7"/>
    <w:rsid w:val="00E431A5"/>
    <w:rsid w:val="00E46907"/>
    <w:rsid w:val="00E47132"/>
    <w:rsid w:val="00E501CD"/>
    <w:rsid w:val="00E506AC"/>
    <w:rsid w:val="00E51225"/>
    <w:rsid w:val="00E5270F"/>
    <w:rsid w:val="00E52C65"/>
    <w:rsid w:val="00E52DD6"/>
    <w:rsid w:val="00E55AA7"/>
    <w:rsid w:val="00E56BE1"/>
    <w:rsid w:val="00E57325"/>
    <w:rsid w:val="00E605F8"/>
    <w:rsid w:val="00E61DCE"/>
    <w:rsid w:val="00E627FB"/>
    <w:rsid w:val="00E64CEA"/>
    <w:rsid w:val="00E701FA"/>
    <w:rsid w:val="00E71316"/>
    <w:rsid w:val="00E81D4D"/>
    <w:rsid w:val="00E82008"/>
    <w:rsid w:val="00E835E4"/>
    <w:rsid w:val="00E8553A"/>
    <w:rsid w:val="00E85A9B"/>
    <w:rsid w:val="00E85D5F"/>
    <w:rsid w:val="00E90285"/>
    <w:rsid w:val="00E919A3"/>
    <w:rsid w:val="00E94430"/>
    <w:rsid w:val="00E959D4"/>
    <w:rsid w:val="00E96630"/>
    <w:rsid w:val="00E96F5F"/>
    <w:rsid w:val="00EA0E4F"/>
    <w:rsid w:val="00EA2CC4"/>
    <w:rsid w:val="00EA2F1F"/>
    <w:rsid w:val="00EA5491"/>
    <w:rsid w:val="00EA7BBF"/>
    <w:rsid w:val="00EB11D9"/>
    <w:rsid w:val="00EB1AF8"/>
    <w:rsid w:val="00EB2D9F"/>
    <w:rsid w:val="00EB378F"/>
    <w:rsid w:val="00EB4051"/>
    <w:rsid w:val="00EB532C"/>
    <w:rsid w:val="00EC182E"/>
    <w:rsid w:val="00EC45C8"/>
    <w:rsid w:val="00EC73E0"/>
    <w:rsid w:val="00ED0806"/>
    <w:rsid w:val="00ED35A7"/>
    <w:rsid w:val="00ED3951"/>
    <w:rsid w:val="00ED4D25"/>
    <w:rsid w:val="00ED6960"/>
    <w:rsid w:val="00ED7025"/>
    <w:rsid w:val="00EE1F7B"/>
    <w:rsid w:val="00EE31C9"/>
    <w:rsid w:val="00EE4A8F"/>
    <w:rsid w:val="00EE6DD0"/>
    <w:rsid w:val="00EF0B3E"/>
    <w:rsid w:val="00EF1D01"/>
    <w:rsid w:val="00EF38C7"/>
    <w:rsid w:val="00EF4EEC"/>
    <w:rsid w:val="00F03FCA"/>
    <w:rsid w:val="00F05CEE"/>
    <w:rsid w:val="00F060CD"/>
    <w:rsid w:val="00F06858"/>
    <w:rsid w:val="00F06C31"/>
    <w:rsid w:val="00F07379"/>
    <w:rsid w:val="00F0743D"/>
    <w:rsid w:val="00F10D35"/>
    <w:rsid w:val="00F11356"/>
    <w:rsid w:val="00F11A64"/>
    <w:rsid w:val="00F1315C"/>
    <w:rsid w:val="00F14E8A"/>
    <w:rsid w:val="00F177C7"/>
    <w:rsid w:val="00F20029"/>
    <w:rsid w:val="00F22871"/>
    <w:rsid w:val="00F234C0"/>
    <w:rsid w:val="00F249C8"/>
    <w:rsid w:val="00F263D6"/>
    <w:rsid w:val="00F275B0"/>
    <w:rsid w:val="00F31B82"/>
    <w:rsid w:val="00F36969"/>
    <w:rsid w:val="00F36CD3"/>
    <w:rsid w:val="00F4003F"/>
    <w:rsid w:val="00F43646"/>
    <w:rsid w:val="00F43666"/>
    <w:rsid w:val="00F44A7C"/>
    <w:rsid w:val="00F453AB"/>
    <w:rsid w:val="00F459AB"/>
    <w:rsid w:val="00F45ED4"/>
    <w:rsid w:val="00F46CC4"/>
    <w:rsid w:val="00F51C18"/>
    <w:rsid w:val="00F538E1"/>
    <w:rsid w:val="00F54607"/>
    <w:rsid w:val="00F610F6"/>
    <w:rsid w:val="00F61A89"/>
    <w:rsid w:val="00F62FCA"/>
    <w:rsid w:val="00F63B6D"/>
    <w:rsid w:val="00F65E2C"/>
    <w:rsid w:val="00F731DF"/>
    <w:rsid w:val="00F74502"/>
    <w:rsid w:val="00F76BDF"/>
    <w:rsid w:val="00F80579"/>
    <w:rsid w:val="00F808B5"/>
    <w:rsid w:val="00F816C4"/>
    <w:rsid w:val="00F82C3B"/>
    <w:rsid w:val="00F83A5E"/>
    <w:rsid w:val="00F84089"/>
    <w:rsid w:val="00F842CD"/>
    <w:rsid w:val="00F860C8"/>
    <w:rsid w:val="00F868F8"/>
    <w:rsid w:val="00F877F6"/>
    <w:rsid w:val="00F87D3A"/>
    <w:rsid w:val="00F9046C"/>
    <w:rsid w:val="00F90B1E"/>
    <w:rsid w:val="00F91BCF"/>
    <w:rsid w:val="00F91F07"/>
    <w:rsid w:val="00F922D0"/>
    <w:rsid w:val="00F954F9"/>
    <w:rsid w:val="00F96500"/>
    <w:rsid w:val="00FA24DD"/>
    <w:rsid w:val="00FA2C8F"/>
    <w:rsid w:val="00FA5241"/>
    <w:rsid w:val="00FA57EA"/>
    <w:rsid w:val="00FA7110"/>
    <w:rsid w:val="00FA7E75"/>
    <w:rsid w:val="00FB0A12"/>
    <w:rsid w:val="00FB4DF4"/>
    <w:rsid w:val="00FC02BE"/>
    <w:rsid w:val="00FC03C1"/>
    <w:rsid w:val="00FC4B6D"/>
    <w:rsid w:val="00FC5806"/>
    <w:rsid w:val="00FC752C"/>
    <w:rsid w:val="00FD1809"/>
    <w:rsid w:val="00FD185C"/>
    <w:rsid w:val="00FD1FC5"/>
    <w:rsid w:val="00FD2871"/>
    <w:rsid w:val="00FD4BBF"/>
    <w:rsid w:val="00FD5CCD"/>
    <w:rsid w:val="00FE088B"/>
    <w:rsid w:val="00FE0CB2"/>
    <w:rsid w:val="00FE120F"/>
    <w:rsid w:val="00FE1374"/>
    <w:rsid w:val="00FE3BB4"/>
    <w:rsid w:val="00FE66F8"/>
    <w:rsid w:val="00FF04BB"/>
    <w:rsid w:val="00FF2066"/>
    <w:rsid w:val="00FF2FF6"/>
    <w:rsid w:val="00FF57AA"/>
    <w:rsid w:val="00FF62BB"/>
    <w:rsid w:val="00FF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660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519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72</Words>
  <Characters>2693</Characters>
  <Application>Microsoft Macintosh Word</Application>
  <DocSecurity>0</DocSecurity>
  <Lines>22</Lines>
  <Paragraphs>6</Paragraphs>
  <ScaleCrop>false</ScaleCrop>
  <LinksUpToDate>false</LinksUpToDate>
  <CharactersWithSpaces>3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ao</dc:creator>
  <cp:keywords/>
  <dc:description/>
  <cp:lastModifiedBy>zhangxiao</cp:lastModifiedBy>
  <cp:revision>2</cp:revision>
  <dcterms:created xsi:type="dcterms:W3CDTF">2021-09-14T08:42:00Z</dcterms:created>
  <dcterms:modified xsi:type="dcterms:W3CDTF">2021-10-19T02:08:00Z</dcterms:modified>
</cp:coreProperties>
</file>